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032"/>
        <w:gridCol w:w="701"/>
        <w:gridCol w:w="1296"/>
        <w:gridCol w:w="1545"/>
        <w:gridCol w:w="909"/>
      </w:tblGrid>
      <w:tr w:rsidR="001A1A2C" w:rsidRPr="00CF326E" w14:paraId="50397C9E" w14:textId="77777777" w:rsidTr="001A1A2C">
        <w:trPr>
          <w:jc w:val="center"/>
        </w:trPr>
        <w:tc>
          <w:tcPr>
            <w:tcW w:w="12079" w:type="dxa"/>
            <w:gridSpan w:val="6"/>
            <w:vAlign w:val="center"/>
          </w:tcPr>
          <w:p w14:paraId="2B837B9B" w14:textId="3304BCBF" w:rsidR="001A1A2C" w:rsidRPr="00CF326E" w:rsidRDefault="004B0784" w:rsidP="001A1A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A1A2C"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10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1A1A2C"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Vote counting results </w:t>
            </w:r>
            <w:r w:rsidR="007F4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 w:rsidR="001A1A2C"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sma.</w:t>
            </w:r>
          </w:p>
        </w:tc>
      </w:tr>
      <w:tr w:rsidR="001A1A2C" w:rsidRPr="00CF326E" w14:paraId="399080FA" w14:textId="77777777" w:rsidTr="00974B29">
        <w:trPr>
          <w:jc w:val="center"/>
        </w:trPr>
        <w:tc>
          <w:tcPr>
            <w:tcW w:w="5613" w:type="dxa"/>
            <w:vMerge w:val="restart"/>
            <w:tcBorders>
              <w:top w:val="single" w:sz="4" w:space="0" w:color="auto"/>
            </w:tcBorders>
            <w:vAlign w:val="center"/>
          </w:tcPr>
          <w:p w14:paraId="021701E3" w14:textId="0836A0AC" w:rsidR="001A1A2C" w:rsidRPr="00CF326E" w:rsidRDefault="001A1A2C" w:rsidP="00974B2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14:paraId="47B00102" w14:textId="14B1AFD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E25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608720D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vAlign w:val="center"/>
          </w:tcPr>
          <w:p w14:paraId="097392BC" w14:textId="7C3303C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A1A2C" w:rsidRPr="00CF326E" w14:paraId="2C5DB1F8" w14:textId="77777777" w:rsidTr="00974B29">
        <w:trPr>
          <w:jc w:val="center"/>
        </w:trPr>
        <w:tc>
          <w:tcPr>
            <w:tcW w:w="5613" w:type="dxa"/>
            <w:vMerge/>
            <w:tcBorders>
              <w:bottom w:val="single" w:sz="4" w:space="0" w:color="auto"/>
            </w:tcBorders>
            <w:vAlign w:val="center"/>
          </w:tcPr>
          <w:p w14:paraId="6D2BB5F6" w14:textId="1EFDC336" w:rsidR="001A1A2C" w:rsidRPr="00CF326E" w:rsidRDefault="001A1A2C" w:rsidP="00974B2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14:paraId="40F084A5" w14:textId="34470BFD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vAlign w:val="center"/>
          </w:tcPr>
          <w:p w14:paraId="4DBBBC6C" w14:textId="52E02688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A1A2C" w:rsidRPr="00CF326E" w14:paraId="11E5630E" w14:textId="77777777" w:rsidTr="00974B29">
        <w:trPr>
          <w:jc w:val="center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732296C0" w14:textId="153B2EEB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0FE30EC" w14:textId="5D3223A5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2A79A3D" w14:textId="44389C8A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2D4DB17" w14:textId="302287F7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AE605C1" w14:textId="64F4994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577AC62" w14:textId="30EC5AED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1A2C" w:rsidRPr="00CF326E" w14:paraId="2B130D26" w14:textId="77777777" w:rsidTr="00974B29">
        <w:trPr>
          <w:jc w:val="center"/>
        </w:trPr>
        <w:tc>
          <w:tcPr>
            <w:tcW w:w="5613" w:type="dxa"/>
            <w:vAlign w:val="center"/>
          </w:tcPr>
          <w:p w14:paraId="2815D240" w14:textId="103F9152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182" w:type="dxa"/>
            <w:vAlign w:val="center"/>
          </w:tcPr>
          <w:p w14:paraId="682FA3A2" w14:textId="5D56E87F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7</w:t>
            </w:r>
          </w:p>
        </w:tc>
        <w:tc>
          <w:tcPr>
            <w:tcW w:w="1181" w:type="dxa"/>
            <w:vAlign w:val="center"/>
          </w:tcPr>
          <w:p w14:paraId="06A57B83" w14:textId="3929C51F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57FF528" w14:textId="3D853B7A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68ECCB95" w14:textId="45700E5B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5F4AFAFA" w14:textId="15A97AA8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1A2C" w:rsidRPr="00CF326E" w14:paraId="50EFF313" w14:textId="77777777" w:rsidTr="00974B29">
        <w:trPr>
          <w:jc w:val="center"/>
        </w:trPr>
        <w:tc>
          <w:tcPr>
            <w:tcW w:w="5613" w:type="dxa"/>
            <w:vAlign w:val="center"/>
          </w:tcPr>
          <w:p w14:paraId="3ADE1871" w14:textId="08258429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1182" w:type="dxa"/>
            <w:vAlign w:val="center"/>
          </w:tcPr>
          <w:p w14:paraId="755C8B60" w14:textId="3AF935C5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7A5BEA64" w14:textId="29F9614F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33BFCBC" w14:textId="0D759AE1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1F5B7C42" w14:textId="272CAC0E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3BAC027" w14:textId="336F074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A1A2C" w:rsidRPr="00CF326E" w14:paraId="3C099AC4" w14:textId="77777777" w:rsidTr="00974B29">
        <w:trPr>
          <w:jc w:val="center"/>
        </w:trPr>
        <w:tc>
          <w:tcPr>
            <w:tcW w:w="5613" w:type="dxa"/>
            <w:vAlign w:val="center"/>
          </w:tcPr>
          <w:p w14:paraId="204D0A87" w14:textId="18A419DC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182" w:type="dxa"/>
            <w:vAlign w:val="center"/>
          </w:tcPr>
          <w:p w14:paraId="4699A2BA" w14:textId="179D5082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0F049091" w14:textId="6B5925A1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D2AB9BB" w14:textId="2BB6677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B241779" w14:textId="3FF9700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2A53CF3" w14:textId="5B2F241F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A1A2C" w:rsidRPr="00CF326E" w14:paraId="44B9AE84" w14:textId="77777777" w:rsidTr="00974B29">
        <w:trPr>
          <w:jc w:val="center"/>
        </w:trPr>
        <w:tc>
          <w:tcPr>
            <w:tcW w:w="5613" w:type="dxa"/>
            <w:vAlign w:val="center"/>
          </w:tcPr>
          <w:p w14:paraId="5E7BC6E4" w14:textId="4A8AA371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182" w:type="dxa"/>
            <w:vAlign w:val="center"/>
          </w:tcPr>
          <w:p w14:paraId="4D8A1369" w14:textId="1E2BAF71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45178347" w14:textId="5ED0604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214165B" w14:textId="7B0A4F8B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47AA798C" w14:textId="559A79D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205DD8D" w14:textId="2240E7C7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A1A2C" w:rsidRPr="00CF326E" w14:paraId="0346D68E" w14:textId="77777777" w:rsidTr="00974B29">
        <w:trPr>
          <w:jc w:val="center"/>
        </w:trPr>
        <w:tc>
          <w:tcPr>
            <w:tcW w:w="5613" w:type="dxa"/>
            <w:vAlign w:val="center"/>
          </w:tcPr>
          <w:p w14:paraId="2268E9B4" w14:textId="7325985D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82" w:type="dxa"/>
            <w:vAlign w:val="center"/>
          </w:tcPr>
          <w:p w14:paraId="2DDA5983" w14:textId="5CC689D5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2CA8B621" w14:textId="03185EC5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5F5FEB06" w14:textId="58F861F7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DC8399D" w14:textId="4BD315A0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5574695" w14:textId="7BF1843F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A1A2C" w:rsidRPr="00CF326E" w14:paraId="32BF9E73" w14:textId="77777777" w:rsidTr="00974B29">
        <w:trPr>
          <w:jc w:val="center"/>
        </w:trPr>
        <w:tc>
          <w:tcPr>
            <w:tcW w:w="5613" w:type="dxa"/>
            <w:vAlign w:val="center"/>
          </w:tcPr>
          <w:p w14:paraId="4FA1B6AA" w14:textId="61291FA7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182" w:type="dxa"/>
            <w:vAlign w:val="center"/>
          </w:tcPr>
          <w:p w14:paraId="09E97F00" w14:textId="01B0259C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DB9E217" w14:textId="5D9F8047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F2363F2" w14:textId="4B08FCE2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BBE21B7" w14:textId="32DA59D2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8204B69" w14:textId="7DB4A075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1A1A2C" w:rsidRPr="00CF326E" w14:paraId="0A858D0B" w14:textId="77777777" w:rsidTr="00974B29">
        <w:trPr>
          <w:jc w:val="center"/>
        </w:trPr>
        <w:tc>
          <w:tcPr>
            <w:tcW w:w="5613" w:type="dxa"/>
            <w:vAlign w:val="center"/>
          </w:tcPr>
          <w:p w14:paraId="7C2E7219" w14:textId="68335296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182" w:type="dxa"/>
            <w:vAlign w:val="center"/>
          </w:tcPr>
          <w:p w14:paraId="1CDC1E7F" w14:textId="13F44512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438AB9E4" w14:textId="1D0A91B1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C0A2BCE" w14:textId="3983F81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6D3F5EB7" w14:textId="16D13418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3218D5D" w14:textId="72C836DC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1A1A2C" w:rsidRPr="00CF326E" w14:paraId="0CC49565" w14:textId="77777777" w:rsidTr="00974B29">
        <w:trPr>
          <w:jc w:val="center"/>
        </w:trPr>
        <w:tc>
          <w:tcPr>
            <w:tcW w:w="5613" w:type="dxa"/>
            <w:vAlign w:val="center"/>
          </w:tcPr>
          <w:p w14:paraId="578337A1" w14:textId="307DFE7F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2" w:type="dxa"/>
            <w:vAlign w:val="center"/>
          </w:tcPr>
          <w:p w14:paraId="5FFA00F1" w14:textId="46EADE2B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502F525" w14:textId="0714F09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D834CE2" w14:textId="329B505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12935AC" w14:textId="4AA1B24A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4FCCA78" w14:textId="488BB4DC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A1A2C" w:rsidRPr="00CF326E" w14:paraId="1B6E4395" w14:textId="77777777" w:rsidTr="00974B29">
        <w:trPr>
          <w:jc w:val="center"/>
        </w:trPr>
        <w:tc>
          <w:tcPr>
            <w:tcW w:w="5613" w:type="dxa"/>
            <w:vAlign w:val="center"/>
          </w:tcPr>
          <w:p w14:paraId="6CA3EC60" w14:textId="4B3A4279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182" w:type="dxa"/>
            <w:vAlign w:val="center"/>
          </w:tcPr>
          <w:p w14:paraId="67B010EA" w14:textId="615CD6D0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885CC87" w14:textId="2AF33E7C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00449FB" w14:textId="2E118CC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6F971472" w14:textId="491F3ED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1F859C5" w14:textId="60C9BCA1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A1A2C" w:rsidRPr="00CF326E" w14:paraId="68123EFF" w14:textId="77777777" w:rsidTr="00974B29">
        <w:trPr>
          <w:jc w:val="center"/>
        </w:trPr>
        <w:tc>
          <w:tcPr>
            <w:tcW w:w="5613" w:type="dxa"/>
            <w:vAlign w:val="center"/>
          </w:tcPr>
          <w:p w14:paraId="702375FB" w14:textId="354AAB0F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 or Isoleucine</w:t>
            </w:r>
          </w:p>
        </w:tc>
        <w:tc>
          <w:tcPr>
            <w:tcW w:w="1182" w:type="dxa"/>
            <w:vAlign w:val="center"/>
          </w:tcPr>
          <w:p w14:paraId="1B7209A2" w14:textId="3721237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0E8519D" w14:textId="6B7E8E4C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B8FABA1" w14:textId="5594D8D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01B83727" w14:textId="74F989FF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3289555" w14:textId="5F3C4018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A1A2C" w:rsidRPr="00CF326E" w14:paraId="37A609B3" w14:textId="77777777" w:rsidTr="00974B29">
        <w:trPr>
          <w:jc w:val="center"/>
        </w:trPr>
        <w:tc>
          <w:tcPr>
            <w:tcW w:w="5613" w:type="dxa"/>
            <w:vAlign w:val="center"/>
          </w:tcPr>
          <w:p w14:paraId="4447EAC5" w14:textId="0E1E33A9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1182" w:type="dxa"/>
            <w:vAlign w:val="center"/>
          </w:tcPr>
          <w:p w14:paraId="16066082" w14:textId="0ABE1B82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DB12602" w14:textId="29D91FD5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00BD8D7" w14:textId="66974DA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18AA033" w14:textId="5BF23C28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7E30942C" w14:textId="0CC2112C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A1A2C" w:rsidRPr="00CF326E" w14:paraId="24903F0F" w14:textId="77777777" w:rsidTr="00974B29">
        <w:trPr>
          <w:jc w:val="center"/>
        </w:trPr>
        <w:tc>
          <w:tcPr>
            <w:tcW w:w="5613" w:type="dxa"/>
            <w:vAlign w:val="center"/>
          </w:tcPr>
          <w:p w14:paraId="77CEE799" w14:textId="1E5F42B3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182" w:type="dxa"/>
            <w:vAlign w:val="center"/>
          </w:tcPr>
          <w:p w14:paraId="5797D509" w14:textId="4459FEB4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76D4AF3B" w14:textId="7E7E0491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58535907" w14:textId="765E27B0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108B3F48" w14:textId="58EAFD58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907698C" w14:textId="61EA593D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A1A2C" w:rsidRPr="00CF326E" w14:paraId="38721303" w14:textId="77777777" w:rsidTr="00974B29">
        <w:trPr>
          <w:jc w:val="center"/>
        </w:trPr>
        <w:tc>
          <w:tcPr>
            <w:tcW w:w="5613" w:type="dxa"/>
            <w:vAlign w:val="center"/>
          </w:tcPr>
          <w:p w14:paraId="4CCFF6E5" w14:textId="0A740DFF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182" w:type="dxa"/>
            <w:vAlign w:val="center"/>
          </w:tcPr>
          <w:p w14:paraId="613F7DDD" w14:textId="20C4240E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5BCC7CD9" w14:textId="08642EB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4EDE6A72" w14:textId="443D82E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5A67A8B" w14:textId="0E77A57B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EB80C40" w14:textId="60079F60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A1A2C" w:rsidRPr="00CF326E" w14:paraId="24615817" w14:textId="77777777" w:rsidTr="00974B29">
        <w:trPr>
          <w:jc w:val="center"/>
        </w:trPr>
        <w:tc>
          <w:tcPr>
            <w:tcW w:w="5613" w:type="dxa"/>
            <w:vAlign w:val="center"/>
          </w:tcPr>
          <w:p w14:paraId="0B503D86" w14:textId="5A4A2545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182" w:type="dxa"/>
            <w:vAlign w:val="center"/>
          </w:tcPr>
          <w:p w14:paraId="2054F295" w14:textId="2323F1D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75EAFABE" w14:textId="22C9D90B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52A24934" w14:textId="4DFF20D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6DF253C" w14:textId="1B74F9C1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9A4445E" w14:textId="5AC79CA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A1A2C" w:rsidRPr="00CF326E" w14:paraId="53F1D4B6" w14:textId="77777777" w:rsidTr="00974B29">
        <w:trPr>
          <w:jc w:val="center"/>
        </w:trPr>
        <w:tc>
          <w:tcPr>
            <w:tcW w:w="5613" w:type="dxa"/>
            <w:vAlign w:val="center"/>
          </w:tcPr>
          <w:p w14:paraId="457D233A" w14:textId="0FF2CE7F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82" w:type="dxa"/>
            <w:vAlign w:val="center"/>
          </w:tcPr>
          <w:p w14:paraId="6CBD3CBD" w14:textId="23CE153A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32D0023E" w14:textId="1121E314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0F2C76F" w14:textId="1BF952FD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CD9CF08" w14:textId="36E7095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AE83A5A" w14:textId="19B92723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A1A2C" w:rsidRPr="00CF326E" w14:paraId="216E61A9" w14:textId="77777777" w:rsidTr="00974B29">
        <w:trPr>
          <w:jc w:val="center"/>
        </w:trPr>
        <w:tc>
          <w:tcPr>
            <w:tcW w:w="5613" w:type="dxa"/>
            <w:vAlign w:val="center"/>
          </w:tcPr>
          <w:p w14:paraId="7F7A23CE" w14:textId="539397BB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2" w:type="dxa"/>
            <w:vAlign w:val="center"/>
          </w:tcPr>
          <w:p w14:paraId="0BBC7FF0" w14:textId="4A517A64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984D574" w14:textId="1F20F2B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7FDB6FB" w14:textId="4DB922F7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B618DFB" w14:textId="769D6109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890A503" w14:textId="3EA0156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A1A2C" w:rsidRPr="00CF326E" w14:paraId="22251379" w14:textId="77777777" w:rsidTr="001A1A2C">
        <w:trPr>
          <w:jc w:val="center"/>
        </w:trPr>
        <w:tc>
          <w:tcPr>
            <w:tcW w:w="5613" w:type="dxa"/>
            <w:vAlign w:val="center"/>
          </w:tcPr>
          <w:p w14:paraId="22A54DEA" w14:textId="4E26D437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182" w:type="dxa"/>
            <w:vAlign w:val="center"/>
          </w:tcPr>
          <w:p w14:paraId="3AAAC25B" w14:textId="473D0D95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43EEE750" w14:textId="6183688B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F2CC220" w14:textId="254EEE30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33202C34" w14:textId="0AB3B4DE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744C93EA" w14:textId="2FCCE40D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A1A2C" w:rsidRPr="00CF326E" w14:paraId="51BE0A3A" w14:textId="77777777" w:rsidTr="001A1A2C">
        <w:trPr>
          <w:jc w:val="center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0368C474" w14:textId="13BA03B0" w:rsidR="001A1A2C" w:rsidRPr="00CF326E" w:rsidRDefault="001A1A2C" w:rsidP="00974B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65455228" w14:textId="54CE25E2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F6DB554" w14:textId="4F1A5938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1ED22777" w14:textId="0FC5FF5A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F40D2CC" w14:textId="295D7A6A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4E3E2C1" w14:textId="391A9E56" w:rsidR="001A1A2C" w:rsidRPr="00CF326E" w:rsidRDefault="001A1A2C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A1A2C" w:rsidRPr="00CF326E" w14:paraId="6FB88554" w14:textId="77777777" w:rsidTr="001A1A2C">
        <w:trPr>
          <w:jc w:val="center"/>
        </w:trPr>
        <w:tc>
          <w:tcPr>
            <w:tcW w:w="12079" w:type="dxa"/>
            <w:gridSpan w:val="6"/>
            <w:tcBorders>
              <w:top w:val="single" w:sz="4" w:space="0" w:color="auto"/>
            </w:tcBorders>
            <w:vAlign w:val="center"/>
          </w:tcPr>
          <w:p w14:paraId="214A94C8" w14:textId="57C9AA40" w:rsidR="001A1A2C" w:rsidRPr="00CF326E" w:rsidRDefault="00AD2071" w:rsidP="001A1A2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78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.</w:t>
            </w:r>
          </w:p>
        </w:tc>
      </w:tr>
    </w:tbl>
    <w:p w14:paraId="275EE6DD" w14:textId="77777777" w:rsidR="00BF3A8A" w:rsidRPr="00CF326E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CF326E" w:rsidSect="00CF3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03B51" w14:textId="77777777" w:rsidR="00E43A4C" w:rsidRDefault="00E43A4C" w:rsidP="007319EB">
      <w:r>
        <w:separator/>
      </w:r>
    </w:p>
  </w:endnote>
  <w:endnote w:type="continuationSeparator" w:id="0">
    <w:p w14:paraId="1C2F9C95" w14:textId="77777777" w:rsidR="00E43A4C" w:rsidRDefault="00E43A4C" w:rsidP="0073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C3C6B" w14:textId="77777777" w:rsidR="00E43A4C" w:rsidRDefault="00E43A4C" w:rsidP="007319EB">
      <w:r>
        <w:separator/>
      </w:r>
    </w:p>
  </w:footnote>
  <w:footnote w:type="continuationSeparator" w:id="0">
    <w:p w14:paraId="7E1F89E8" w14:textId="77777777" w:rsidR="00E43A4C" w:rsidRDefault="00E43A4C" w:rsidP="00731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53634"/>
    <w:rsid w:val="001011C1"/>
    <w:rsid w:val="00114B10"/>
    <w:rsid w:val="00117F07"/>
    <w:rsid w:val="001630B2"/>
    <w:rsid w:val="001A1A2C"/>
    <w:rsid w:val="00422B4E"/>
    <w:rsid w:val="004B0784"/>
    <w:rsid w:val="005C2A60"/>
    <w:rsid w:val="005F0BFA"/>
    <w:rsid w:val="00640D71"/>
    <w:rsid w:val="00690E35"/>
    <w:rsid w:val="006E3C60"/>
    <w:rsid w:val="007319EB"/>
    <w:rsid w:val="00755D44"/>
    <w:rsid w:val="007F4FB5"/>
    <w:rsid w:val="00833946"/>
    <w:rsid w:val="00974B29"/>
    <w:rsid w:val="009C4ED2"/>
    <w:rsid w:val="00AD2071"/>
    <w:rsid w:val="00B0698F"/>
    <w:rsid w:val="00BF3A8A"/>
    <w:rsid w:val="00C44AE5"/>
    <w:rsid w:val="00C510C0"/>
    <w:rsid w:val="00CB3BEB"/>
    <w:rsid w:val="00CF326E"/>
    <w:rsid w:val="00E25B3C"/>
    <w:rsid w:val="00E43A4C"/>
    <w:rsid w:val="00EF02ED"/>
    <w:rsid w:val="00F4150E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19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19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19</cp:revision>
  <dcterms:created xsi:type="dcterms:W3CDTF">2021-05-11T14:54:00Z</dcterms:created>
  <dcterms:modified xsi:type="dcterms:W3CDTF">2021-06-14T03:11:00Z</dcterms:modified>
</cp:coreProperties>
</file>